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824" w:rsidRPr="00917824" w:rsidRDefault="00917824" w:rsidP="00917824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 w:bidi="ar"/>
        </w:rPr>
      </w:pPr>
      <w:r w:rsidRPr="00917824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 w:bidi="ar"/>
        </w:rPr>
        <w:t>Supplementary material 2.</w:t>
      </w:r>
    </w:p>
    <w:tbl>
      <w:tblPr>
        <w:tblStyle w:val="a3"/>
        <w:tblW w:w="10485" w:type="dxa"/>
        <w:tblLook w:val="04A0" w:firstRow="1" w:lastRow="0" w:firstColumn="1" w:lastColumn="0" w:noHBand="0" w:noVBand="1"/>
      </w:tblPr>
      <w:tblGrid>
        <w:gridCol w:w="1129"/>
        <w:gridCol w:w="4267"/>
        <w:gridCol w:w="3104"/>
        <w:gridCol w:w="1985"/>
      </w:tblGrid>
      <w:tr w:rsidR="00F46A97" w:rsidRPr="00917824" w:rsidTr="00F46A97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Author,</w:t>
            </w:r>
            <w:r w:rsidR="00F46A9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 </w:t>
            </w: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year</w:t>
            </w:r>
          </w:p>
        </w:tc>
        <w:tc>
          <w:tcPr>
            <w:tcW w:w="4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eparation process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+H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</w:t>
            </w:r>
          </w:p>
        </w:tc>
      </w:tr>
      <w:tr w:rsidR="00917824" w:rsidRPr="00917824" w:rsidTr="00F46A97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824" w:rsidRPr="00917824" w:rsidRDefault="00917824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Zhao, 2018</w:t>
            </w:r>
          </w:p>
        </w:tc>
        <w:tc>
          <w:tcPr>
            <w:tcW w:w="4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: collecting 5 mL of the patient's own whole blood and then centrifuging it to obtain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7824" w:rsidRPr="00917824" w:rsidRDefault="00917824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4 ml of PRP combined with 2.5 ml of HA, 1 time per week, 5 weeks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7824" w:rsidRPr="00917824" w:rsidRDefault="00917824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2 ml of PRP, </w:t>
            </w:r>
          </w:p>
          <w:p w:rsidR="00917824" w:rsidRPr="00917824" w:rsidRDefault="00917824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5 weeks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Rao, 2020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: 40 ml venous blood; centrifuged it; PCP (platelet-containing plasma) aspirated and transferred out, then centrifuged it again for 10 min; activation with 0.2 ml of calcium chloride; obtain 4 ml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dministered first, HA lat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77A" w:rsidRDefault="0032177A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</w:p>
          <w:p w:rsidR="00917824" w:rsidRPr="00917824" w:rsidRDefault="00917824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4 ml of PRP combined with 2 ml of HA, </w:t>
            </w:r>
          </w:p>
          <w:p w:rsidR="00917824" w:rsidRPr="00917824" w:rsidRDefault="00917824" w:rsidP="0091782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5 week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</w:p>
          <w:p w:rsidR="0032177A" w:rsidRDefault="0032177A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4 ml of PRP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5 weeks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bookmarkStart w:id="0" w:name="_Hlk97662706"/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Ke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, 2016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bookmarkStart w:id="1" w:name="_Hlk97657171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: 4 ml of sodium citrate anticoagulant added to 40 ml venous blood; centrifuged it at 1500 r/min for 10 min; PCP aspirated and transferred out, then centrifuged it again at 1500 r/min for 10 min; activation with 0.2 ml of calcium chloride; obtain 4 ml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dministered first, HA 10 min later.</w:t>
            </w:r>
            <w:bookmarkEnd w:id="1"/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4 ml of PRP combined with 2 ml of HA, 1 time per week, 5 week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6 ml of PRP, 1 time per week, 5 weeks.</w:t>
            </w:r>
          </w:p>
        </w:tc>
      </w:tr>
      <w:bookmarkEnd w:id="0"/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Huang, 2019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: 4 ml of sodium citrate anticoagulant added to 36 ml venous blood; centrifuged it; PCP aspirated and transferred out, then centrifuged it again; obtain 6 ml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6 ml of PRP combined with 2 ml of HA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one time per two weeks, a total of three time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6 ml of PRP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one time per two weeks, a total of three times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Guo, 2016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NS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NS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3week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NS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3weeks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Ding, 2017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: sodium citrate anticoagulant added to 40 ml venous blood; centrifuged it at 1450 r/min for 10 min; PCP aspirated and transferred out, then centrifuged it again at 3370 r/min for 10 min; activation with 0.2 ml of calcium chloride; obtained 5 ml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4 ml of PRP combined with 2.5 ml of HA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3week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4 ml of PRP,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3weeks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Yu, 2018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lasma samples were prepared immediately using centrifugation at 2000 g at 4 °C for 10 min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8 ml of PRP combined with 0.2 ml of HA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8week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8 ml of PRP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8weeks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Abate, 2015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+ HA: 4 ml of autologous blood added to 2 ml HA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20 mg/ml); centrifuged at 3500 rpm for 5 min; obtained 2 ml of PRP + 2 ml of HA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: 8 ml of whole blood, centrifuged at 3500 rpm for 5 min; obtained 4–5 ml of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2 ml of PRP combined with 2 ml of HA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3week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4–5 ml of PRP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1 time per week, 3weeks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Jacob, 2017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20 ml sample of venous blood mixed with 5 ml of citrate phosphate dextrose solution. centrifuged at 3500 rpm for 7 min, PCP aspirated and transferred out, then centrifuged for at 3000 rpm for 5 min; obtained 2.5 ml of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No detailed repor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2ml of PRP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alco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, 2021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PRP + HA: Used </w:t>
            </w: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RegenKit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®-THT-3/</w:t>
            </w: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RegenCell</w:t>
            </w:r>
            <w:proofErr w:type="spellEnd"/>
            <w:proofErr w:type="gram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®(</w:t>
            </w:r>
            <w:proofErr w:type="gram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REGEN LAB SA, </w:t>
            </w: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En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 </w:t>
            </w: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Budron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 B2, 1052 Mont-sur-Lausanne, Switzerland) to obtain L-PRP and </w:t>
            </w: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CellularMatrix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 A-CP-HA to obtain PRP + HA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L-PRP: 8 ml of venous blood; centrifuged for 9 min at 3400 rpm/1500× g;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PRP + HA instead, was centrifuged for 5 min at 3400 </w:t>
            </w: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lastRenderedPageBreak/>
              <w:t>rpm/1500× g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lastRenderedPageBreak/>
              <w:t xml:space="preserve">3 ml of PRP combined with 2 ml of HA;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atients received 3 injections in 30 days (on the 1st, 15th, and 30th day)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5 ml of PRP;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atients received 3 injections in 30 days (on the 1st, 15th, and 30th day).</w:t>
            </w:r>
          </w:p>
        </w:tc>
      </w:tr>
      <w:tr w:rsidR="00917824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Sun, 2021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PRP:7 mL of venous blood was collected into a </w:t>
            </w: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LTenus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 PLUS Platelet Concentrate Separator (TCM Biotech International Corp., Taiwan); centrifuged at a speed of 500 ~ 1200 rpm for 8 min; obtained 3 mL of leukocyte-poor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HY AJOINT Plus is produced by microbial fermentation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3 ml of PRP combined with 3 ml of HA, </w:t>
            </w:r>
            <w:bookmarkStart w:id="2" w:name="OLE_LINK24"/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No detailed report</w:t>
            </w:r>
            <w:bookmarkEnd w:id="2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 times, Intervals, and course of treatmen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3 ml of PRP,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 No detailed report No detailed report times, Intervals, and course of treatment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Lana, 2016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PRP: 8.5 ml of anticoagulant ACD (citric acid, sodium citrate, </w:t>
            </w:r>
            <w:proofErr w:type="spellStart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dextroset</w:t>
            </w:r>
            <w:proofErr w:type="spellEnd"/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) added to 60 ml venous blood; centrifuged it at 300G for 5 min; PCP aspirated and transferred out, then centrifuged it again at 700G for 17 min; activation with 0.8 ml of thrombin; obtain 5 ml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dministered first, HA 10 min later.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5 ml of PRP combined with 2 ml of HA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one time per two weeks, a total of three time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 xml:space="preserve">5 ml of PRP, 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one time per two weeks, a total of three times.</w:t>
            </w:r>
          </w:p>
        </w:tc>
      </w:tr>
      <w:tr w:rsidR="00F46A97" w:rsidRPr="00917824" w:rsidTr="00F46A97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Xu, 2021</w:t>
            </w:r>
          </w:p>
        </w:tc>
        <w:tc>
          <w:tcPr>
            <w:tcW w:w="4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: 4ml of anticoagulant acid citate dextrose added to 36 ml venous blood; centrifuged it at 160 g for 10 min; PCP aspirated and transferred out, then centrifuged it again at 250 g for 15 min; obtain 5 ml PRP.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PRP and HA administered together.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4 ml of PRP combined with 2 ml of HA,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a total of three injections, and the interval was half a month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4 ml of PRP,</w:t>
            </w:r>
          </w:p>
          <w:p w:rsidR="00917824" w:rsidRPr="00917824" w:rsidRDefault="00917824" w:rsidP="001C0CC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</w:pPr>
            <w:r w:rsidRPr="0091782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en-GB" w:bidi="ar"/>
              </w:rPr>
              <w:t>a total of three injections, and the interval was half a month.</w:t>
            </w:r>
          </w:p>
        </w:tc>
      </w:tr>
    </w:tbl>
    <w:p w:rsidR="00917824" w:rsidRPr="00917824" w:rsidRDefault="00917824" w:rsidP="00917824">
      <w:pPr>
        <w:jc w:val="left"/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  <w:lang w:val="en-GB" w:bidi="ar"/>
        </w:rPr>
      </w:pPr>
      <w:bookmarkStart w:id="3" w:name="_GoBack"/>
      <w:bookmarkEnd w:id="3"/>
    </w:p>
    <w:sectPr w:rsidR="00917824" w:rsidRPr="00917824" w:rsidSect="009178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824"/>
    <w:rsid w:val="0032177A"/>
    <w:rsid w:val="00917824"/>
    <w:rsid w:val="00F4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217E7"/>
  <w15:chartTrackingRefBased/>
  <w15:docId w15:val="{34D6C4CD-5EAE-442F-938C-39259194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7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3-08T13:05:00Z</dcterms:created>
  <dcterms:modified xsi:type="dcterms:W3CDTF">2022-03-08T13:10:00Z</dcterms:modified>
</cp:coreProperties>
</file>